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0DC1" w:rsidRDefault="00CD0DC1" w:rsidP="00CD0DC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60850E5" wp14:editId="28143590">
            <wp:simplePos x="0" y="0"/>
            <wp:positionH relativeFrom="margin">
              <wp:posOffset>-2578100</wp:posOffset>
            </wp:positionH>
            <wp:positionV relativeFrom="margin">
              <wp:posOffset>2668270</wp:posOffset>
            </wp:positionV>
            <wp:extent cx="8625205" cy="3286760"/>
            <wp:effectExtent l="2223" t="0" r="6667" b="6668"/>
            <wp:wrapSquare wrapText="bothSides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31"/>
                    <a:stretch/>
                  </pic:blipFill>
                  <pic:spPr bwMode="auto">
                    <a:xfrm rot="16200000">
                      <a:off x="0" y="0"/>
                      <a:ext cx="8625205" cy="3286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9504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A579D05" wp14:editId="7E2F9C22">
                <wp:simplePos x="0" y="0"/>
                <wp:positionH relativeFrom="column">
                  <wp:posOffset>187325</wp:posOffset>
                </wp:positionH>
                <wp:positionV relativeFrom="paragraph">
                  <wp:posOffset>3111500</wp:posOffset>
                </wp:positionV>
                <wp:extent cx="8154035" cy="1404620"/>
                <wp:effectExtent l="3493" t="0" r="21907" b="21908"/>
                <wp:wrapSquare wrapText="bothSides"/>
                <wp:docPr id="217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1540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D0DC1" w:rsidRPr="00595048" w:rsidRDefault="00CD0DC1" w:rsidP="00CD0DC1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dditional files</w:t>
                            </w:r>
                            <w:r w:rsidRPr="0059504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 xml:space="preserve"> 3</w:t>
                            </w:r>
                            <w:r w:rsidRPr="0059504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 The visual enrichment analysis in IGV software. The analysis, based on merged peaks from three biological replicates, revealed a slightly higher density of H3K9me3 in the pericentromeric and </w:t>
                            </w:r>
                            <w:proofErr w:type="spellStart"/>
                            <w:r w:rsidRPr="0059504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subtelomeric</w:t>
                            </w:r>
                            <w:proofErr w:type="spellEnd"/>
                            <w:r w:rsidRPr="0059504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 regions of chromosome 7 (highlighted by black brackets). Experimental variants are color-coded as follows: CTRL – black, CUR – yellow, DOX – red, RS – blu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 input -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gray</w:t>
                            </w:r>
                            <w:proofErr w:type="spellEnd"/>
                            <w:r w:rsidRPr="0059504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579D05" id="_x0000_t202" coordsize="21600,21600" o:spt="202" path="m,l,21600r21600,l21600,xe">
                <v:stroke joinstyle="miter"/>
                <v:path gradientshapeok="t" o:connecttype="rect"/>
              </v:shapetype>
              <v:shape id="Pole tekstowe 2" o:spid="_x0000_s1026" type="#_x0000_t202" style="position:absolute;margin-left:14.75pt;margin-top:245pt;width:642.05pt;height:110.6pt;rotation:-90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" strokecolor="white [3212]">
                <v:textbox style="mso-fit-shape-to-text:t">
                  <w:txbxContent>
                    <w:p w:rsidR="00CD0DC1" w:rsidRPr="00595048" w:rsidRDefault="00CD0DC1" w:rsidP="00CD0DC1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dditional files</w:t>
                      </w:r>
                      <w:r w:rsidRPr="00595048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GB"/>
                        </w:rPr>
                        <w:t xml:space="preserve"> 3</w:t>
                      </w:r>
                      <w:r w:rsidRPr="0059504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 xml:space="preserve"> The visual enrichment analysis in IGV software. The analysis, based on merged peaks from three biological replicates, revealed a slightly higher density of H3K9me3 in the pericentromeric and </w:t>
                      </w:r>
                      <w:proofErr w:type="spellStart"/>
                      <w:r w:rsidRPr="0059504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subtelomeric</w:t>
                      </w:r>
                      <w:proofErr w:type="spellEnd"/>
                      <w:r w:rsidRPr="0059504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 xml:space="preserve"> regions of chromosome 7 (highlighted by black brackets). Experimental variants are color-coded as follows: CTRL – black, CUR – yellow, DOX – red, RS – blue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 xml:space="preserve"> input -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gray</w:t>
                      </w:r>
                      <w:proofErr w:type="spellEnd"/>
                      <w:r w:rsidRPr="0059504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8617E5" w:rsidRDefault="008617E5">
      <w:bookmarkStart w:id="0" w:name="_GoBack"/>
      <w:bookmarkEnd w:id="0"/>
    </w:p>
    <w:sectPr w:rsidR="008617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A6E"/>
    <w:rsid w:val="00215077"/>
    <w:rsid w:val="002E2A6E"/>
    <w:rsid w:val="008617E5"/>
    <w:rsid w:val="00CD0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2D1C8C"/>
  <w15:chartTrackingRefBased/>
  <w15:docId w15:val="{63D0D7F7-E9A1-4B8A-811B-12476D0E7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2E2A6E"/>
    <w:pPr>
      <w:spacing w:after="200" w:line="276" w:lineRule="auto"/>
      <w:ind w:left="720"/>
      <w:contextualSpacing/>
    </w:pPr>
    <w:rPr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ielak-Żmijewska</dc:creator>
  <cp:keywords/>
  <dc:description/>
  <cp:lastModifiedBy>Anna Bielak-Żmijewska</cp:lastModifiedBy>
  <cp:revision>2</cp:revision>
  <dcterms:created xsi:type="dcterms:W3CDTF">2025-04-01T10:53:00Z</dcterms:created>
  <dcterms:modified xsi:type="dcterms:W3CDTF">2025-04-01T10:53:00Z</dcterms:modified>
</cp:coreProperties>
</file>